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29" w:rsidRPr="00065521" w:rsidRDefault="00C95029" w:rsidP="00C9502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6552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05B03" w:rsidRPr="00065521">
        <w:rPr>
          <w:rFonts w:ascii="Times New Roman" w:hAnsi="Times New Roman" w:cs="Times New Roman"/>
          <w:b/>
          <w:sz w:val="20"/>
          <w:szCs w:val="20"/>
        </w:rPr>
        <w:t>S</w:t>
      </w:r>
      <w:r w:rsidRPr="00065521">
        <w:rPr>
          <w:rFonts w:ascii="Times New Roman" w:hAnsi="Times New Roman" w:cs="Times New Roman"/>
          <w:b/>
          <w:sz w:val="20"/>
          <w:szCs w:val="20"/>
        </w:rPr>
        <w:t>1 | Earth System Models analyzed.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 only used models that included all three climatic variables at a daily resolution </w:t>
      </w:r>
      <w:r w:rsidR="00784B12">
        <w:rPr>
          <w:rFonts w:ascii="Times New Roman" w:eastAsia="Times New Roman" w:hAnsi="Times New Roman" w:cs="Times New Roman"/>
          <w:color w:val="000000"/>
          <w:sz w:val="20"/>
          <w:szCs w:val="20"/>
        </w:rPr>
        <w:t>for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t least one of three Representative Concentration Pathways and the Historical experiment. The variables analyzed include near-surface air temperature (CMIP5 variable name '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tas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', in 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o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K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, surface 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downwelling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hortwave radiation (CMIP5 variable name '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rsds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' in W m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-2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and </w:t>
      </w:r>
      <w:r w:rsidR="00BD460A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m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isture in </w:t>
      </w:r>
      <w:r w:rsidR="00BD460A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u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per 10 cm </w:t>
      </w:r>
      <w:r w:rsidR="00BD460A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tion of </w:t>
      </w:r>
      <w:r w:rsidR="00BD460A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il </w:t>
      </w:r>
      <w:r w:rsidR="00BD460A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olumn (CMIP5 variable name '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mrsos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' in kg m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-2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Temperature was converted to </w:t>
      </w:r>
      <w:proofErr w:type="spellStart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o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proofErr w:type="spellEnd"/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soil moisture to volumetric water soil content using the following formula: VSM =SM/(R*rho), where VSM is volumetric soil water content (as a fraction), SM is soil moisture (in kg m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-2</w:t>
      </w:r>
      <w:r w:rsidR="00EF033C" w:rsidRPr="00065521">
        <w:rPr>
          <w:rFonts w:ascii="Times New Roman" w:eastAsia="Times New Roman" w:hAnsi="Times New Roman" w:cs="Times New Roman"/>
          <w:vanish/>
          <w:color w:val="000000"/>
          <w:sz w:val="20"/>
          <w:szCs w:val="20"/>
        </w:rPr>
        <w:t xml:space="preserve">), R is the depth of soil column (in m) and rho is water density (in kg 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m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-3</w:t>
      </w:r>
      <w:r w:rsidR="00EF033C" w:rsidRPr="00065521">
        <w:rPr>
          <w:rFonts w:ascii="Times New Roman" w:eastAsia="Times New Roman" w:hAnsi="Times New Roman" w:cs="Times New Roman"/>
          <w:color w:val="000000"/>
          <w:sz w:val="20"/>
          <w:szCs w:val="20"/>
        </w:rPr>
        <w:t>).</w:t>
      </w:r>
      <w:r w:rsidR="00EF033C" w:rsidRPr="00065521">
        <w:rPr>
          <w:rFonts w:ascii="Times New Roman" w:hAnsi="Times New Roman" w:cs="Times New Roman"/>
          <w:sz w:val="20"/>
          <w:szCs w:val="20"/>
        </w:rPr>
        <w:t xml:space="preserve"> These conversions were necessary to compare suitable plant growing days calculated from model projections and actual climate data (sources shown in Table S2). The results of this comparison indicat</w:t>
      </w:r>
      <w:r w:rsidR="00421E97">
        <w:rPr>
          <w:rFonts w:ascii="Times New Roman" w:hAnsi="Times New Roman" w:cs="Times New Roman"/>
          <w:sz w:val="20"/>
          <w:szCs w:val="20"/>
        </w:rPr>
        <w:t>e</w:t>
      </w:r>
      <w:r w:rsidR="00EF033C" w:rsidRPr="00065521">
        <w:rPr>
          <w:rFonts w:ascii="Times New Roman" w:hAnsi="Times New Roman" w:cs="Times New Roman"/>
          <w:sz w:val="20"/>
          <w:szCs w:val="20"/>
        </w:rPr>
        <w:t xml:space="preserve"> model accuracy and are shown in Figure S2.</w:t>
      </w:r>
    </w:p>
    <w:tbl>
      <w:tblPr>
        <w:tblW w:w="9058" w:type="dxa"/>
        <w:tblInd w:w="108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752"/>
        <w:gridCol w:w="302"/>
        <w:gridCol w:w="303"/>
        <w:gridCol w:w="302"/>
        <w:gridCol w:w="303"/>
      </w:tblGrid>
      <w:tr w:rsidR="00C95029" w:rsidRPr="00D4738F" w:rsidTr="00C95029">
        <w:trPr>
          <w:cantSplit/>
          <w:trHeight w:val="113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C95029" w:rsidRPr="00D4738F" w:rsidRDefault="00C95029" w:rsidP="00C95029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rical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 2.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 4.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P 8.5</w:t>
            </w:r>
          </w:p>
        </w:tc>
      </w:tr>
      <w:tr w:rsidR="00C95029" w:rsidRPr="00D4738F" w:rsidTr="00C95029">
        <w:trPr>
          <w:trHeight w:val="17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 Climate Center, China Meteorological Administ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C-CSM1.1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ian Centre for Climate Modelling and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ESM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287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wealth Scientific and Industrial Research Organization with Queensland Climate Change Centre of Excell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IRO-Mk3.6.0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48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Global Change and Earth System Science, Beijing Normal Univer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NU-ESM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Numerical Mathema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M-CM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57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OC5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 Agency for Marine-Earth Science and Technolo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OC-ESM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26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 Research Institute and National Institute for Environmental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OC-ESM-CHEM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242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 Office Hadley Cent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GEM2-CC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GEM2-ES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eorological Research Institu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-CGCM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egian Climate Cent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ESM1-M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125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AA Geophysical Fluid Dynamics Laborat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DL-ESM2G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  <w:tr w:rsidR="00C95029" w:rsidRPr="00D4738F" w:rsidTr="00C95029">
        <w:trPr>
          <w:trHeight w:val="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5029" w:rsidRPr="00D4738F" w:rsidRDefault="00C95029" w:rsidP="00C9502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DL-ESM2M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29" w:rsidRPr="00D4738F" w:rsidRDefault="00C95029" w:rsidP="00C950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√</w:t>
            </w:r>
          </w:p>
        </w:tc>
      </w:tr>
    </w:tbl>
    <w:p w:rsidR="00C95029" w:rsidRPr="00D4738F" w:rsidRDefault="00C95029" w:rsidP="00C95029">
      <w:pPr>
        <w:spacing w:line="360" w:lineRule="auto"/>
        <w:rPr>
          <w:rFonts w:ascii="Times New Roman" w:hAnsi="Times New Roman" w:cs="Times New Roman"/>
        </w:rPr>
      </w:pPr>
    </w:p>
    <w:p w:rsidR="002C391C" w:rsidRPr="00D4738F" w:rsidRDefault="002C391C" w:rsidP="003E0FD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0FD4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00859-E8C3-4DA7-8329-E8C431B87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2</cp:revision>
  <dcterms:created xsi:type="dcterms:W3CDTF">2015-02-07T04:51:00Z</dcterms:created>
  <dcterms:modified xsi:type="dcterms:W3CDTF">2015-02-07T04:51:00Z</dcterms:modified>
</cp:coreProperties>
</file>